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B53F9" w14:textId="0BC4CC26" w:rsidR="009E3EA9" w:rsidRPr="003C6216" w:rsidRDefault="009E3EA9" w:rsidP="009E3EA9">
      <w:pPr>
        <w:spacing w:line="392" w:lineRule="auto"/>
        <w:rPr>
          <w:sz w:val="22"/>
          <w:szCs w:val="22"/>
        </w:rPr>
      </w:pPr>
      <w:r w:rsidRPr="003C6216">
        <w:rPr>
          <w:sz w:val="22"/>
          <w:szCs w:val="22"/>
        </w:rPr>
        <w:t>Multimedia Appendix 2 Correlations between preoperative SD-OCT biomarkers and preoperative metamorphopsia scores</w:t>
      </w:r>
      <w:r w:rsidR="00FE0F22">
        <w:rPr>
          <w:sz w:val="22"/>
          <w:szCs w:val="22"/>
        </w:rPr>
        <w:t>.</w:t>
      </w:r>
    </w:p>
    <w:tbl>
      <w:tblPr>
        <w:tblW w:w="8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915"/>
        <w:gridCol w:w="1065"/>
        <w:gridCol w:w="825"/>
        <w:gridCol w:w="825"/>
        <w:gridCol w:w="915"/>
        <w:gridCol w:w="1065"/>
        <w:gridCol w:w="825"/>
        <w:gridCol w:w="930"/>
      </w:tblGrid>
      <w:tr w:rsidR="009E3EA9" w:rsidRPr="003C6216" w14:paraId="58010F2C" w14:textId="77777777" w:rsidTr="00171833">
        <w:trPr>
          <w:trHeight w:val="1215"/>
        </w:trPr>
        <w:tc>
          <w:tcPr>
            <w:tcW w:w="1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11E1E" w14:textId="77777777" w:rsidR="009E3EA9" w:rsidRPr="003C6216" w:rsidRDefault="009E3EA9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Biomarker</w:t>
            </w:r>
          </w:p>
          <w:p w14:paraId="4F4D5A9C" w14:textId="77777777" w:rsidR="009E3EA9" w:rsidRPr="003C6216" w:rsidRDefault="009E3EA9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preop</w:t>
            </w:r>
          </w:p>
        </w:tc>
        <w:tc>
          <w:tcPr>
            <w:tcW w:w="198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9FA39" w14:textId="77777777" w:rsidR="009E3EA9" w:rsidRPr="003C6216" w:rsidRDefault="009E3EA9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SHT mean preop</w:t>
            </w:r>
          </w:p>
        </w:tc>
        <w:tc>
          <w:tcPr>
            <w:tcW w:w="165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13798" w14:textId="77777777" w:rsidR="009E3EA9" w:rsidRPr="003C6216" w:rsidRDefault="009E3EA9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H mean preop</w:t>
            </w:r>
          </w:p>
        </w:tc>
        <w:tc>
          <w:tcPr>
            <w:tcW w:w="198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EA8B9" w14:textId="77777777" w:rsidR="009E3EA9" w:rsidRPr="003C6216" w:rsidRDefault="009E3EA9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V mean preop</w:t>
            </w:r>
          </w:p>
        </w:tc>
        <w:tc>
          <w:tcPr>
            <w:tcW w:w="175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B8745" w14:textId="77777777" w:rsidR="009E3EA9" w:rsidRPr="003C6216" w:rsidRDefault="009E3EA9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H+MV mean preop</w:t>
            </w:r>
          </w:p>
        </w:tc>
      </w:tr>
      <w:tr w:rsidR="009E3EA9" w:rsidRPr="003C6216" w14:paraId="5AB76876" w14:textId="77777777" w:rsidTr="00171833">
        <w:trPr>
          <w:trHeight w:val="90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FF22A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A044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41661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B4C3F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8F1E3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48BF9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AA8B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69B5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1466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</w:tr>
      <w:tr w:rsidR="009E3EA9" w:rsidRPr="003C6216" w14:paraId="24155E82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F5EC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IF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4691D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14F6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8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11D4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C2ED7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DBAF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B16F5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CA4C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B004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8</w:t>
            </w:r>
          </w:p>
        </w:tc>
      </w:tr>
      <w:tr w:rsidR="009E3EA9" w:rsidRPr="003C6216" w14:paraId="20B4289F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77119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DRI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ABE0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3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9B6C3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53FF7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3BA81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69D2F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9085C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&lt;.001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2AE07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B1F15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02*</w:t>
            </w:r>
          </w:p>
        </w:tc>
      </w:tr>
      <w:tr w:rsidR="009E3EA9" w:rsidRPr="003C6216" w14:paraId="47CF2309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713E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ICC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2A0D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031FD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&lt;.001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A9C7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0534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67A9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8EEF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4F90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1BC3D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4</w:t>
            </w:r>
          </w:p>
        </w:tc>
      </w:tr>
      <w:tr w:rsidR="009E3EA9" w:rsidRPr="003C6216" w14:paraId="78C560FE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FF6E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Z defec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8FBA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6C43C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320C3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CD97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8BF7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670BA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1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F5BE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64A18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1*</w:t>
            </w:r>
          </w:p>
        </w:tc>
      </w:tr>
      <w:tr w:rsidR="009E3EA9" w:rsidRPr="003C6216" w14:paraId="4A431FC8" w14:textId="77777777" w:rsidTr="00171833">
        <w:trPr>
          <w:trHeight w:val="90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6EE3A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Cotton ball sig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E0DF3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9E5D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241C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2CB6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32E2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D626F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609E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5B023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7</w:t>
            </w:r>
          </w:p>
        </w:tc>
      </w:tr>
      <w:tr w:rsidR="009E3EA9" w:rsidRPr="003C6216" w14:paraId="01BE5EFD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7192C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HR fo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D5479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E753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43904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C2D76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8EE0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F1938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73B0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16D64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9</w:t>
            </w:r>
          </w:p>
        </w:tc>
      </w:tr>
      <w:tr w:rsidR="009E3EA9" w:rsidRPr="003C6216" w14:paraId="7C749105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EB239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RM rip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83C4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C6AA6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41E66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EFC74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7F756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8683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22AB9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DA58B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9</w:t>
            </w:r>
          </w:p>
        </w:tc>
      </w:tr>
      <w:tr w:rsidR="009E3EA9" w:rsidRPr="003C6216" w14:paraId="09D4C4BD" w14:textId="77777777" w:rsidTr="00171833">
        <w:trPr>
          <w:trHeight w:val="90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C709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etinal contrac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9245A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4916C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8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BB85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B04B1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9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FF184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1080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ED648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F4FCA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78</w:t>
            </w:r>
          </w:p>
        </w:tc>
      </w:tr>
      <w:tr w:rsidR="009E3EA9" w:rsidRPr="003C6216" w14:paraId="319D4D05" w14:textId="77777777" w:rsidTr="00171833">
        <w:trPr>
          <w:trHeight w:val="540"/>
        </w:trPr>
        <w:tc>
          <w:tcPr>
            <w:tcW w:w="1410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C3DA8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CM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63C5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47A37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2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16FD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B64B1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2A3E2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5D6D0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2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ECED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2E44E" w14:textId="77777777" w:rsidR="009E3EA9" w:rsidRPr="003C6216" w:rsidRDefault="009E3EA9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8</w:t>
            </w:r>
          </w:p>
        </w:tc>
      </w:tr>
    </w:tbl>
    <w:p w14:paraId="7AA073A2" w14:textId="77777777" w:rsidR="009E3EA9" w:rsidRPr="003C6216" w:rsidRDefault="009E3EA9" w:rsidP="009E3EA9">
      <w:pPr>
        <w:spacing w:after="200" w:line="276" w:lineRule="auto"/>
        <w:rPr>
          <w:sz w:val="22"/>
          <w:szCs w:val="22"/>
        </w:rPr>
      </w:pPr>
    </w:p>
    <w:p w14:paraId="1901FB29" w14:textId="55A53E64" w:rsidR="009A6062" w:rsidRPr="009E3EA9" w:rsidRDefault="009A6062" w:rsidP="009E3EA9">
      <w:pPr>
        <w:spacing w:after="200" w:line="276" w:lineRule="auto"/>
        <w:rPr>
          <w:sz w:val="22"/>
          <w:szCs w:val="22"/>
        </w:rPr>
      </w:pPr>
    </w:p>
    <w:sectPr w:rsidR="009A6062" w:rsidRPr="009E3EA9" w:rsidSect="005D5E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A9"/>
    <w:rsid w:val="005D5EA1"/>
    <w:rsid w:val="007F21FA"/>
    <w:rsid w:val="00965B9F"/>
    <w:rsid w:val="009A6062"/>
    <w:rsid w:val="009E3EA9"/>
    <w:rsid w:val="00B56612"/>
    <w:rsid w:val="00F21F2F"/>
    <w:rsid w:val="00FE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EB3E46B"/>
  <w15:chartTrackingRefBased/>
  <w15:docId w15:val="{E7396471-1C42-DD4C-B2CF-5407951D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3EA9"/>
    <w:pPr>
      <w:spacing w:line="360" w:lineRule="auto"/>
      <w:jc w:val="both"/>
    </w:pPr>
    <w:rPr>
      <w:rFonts w:ascii="Arial" w:eastAsia="Arial" w:hAnsi="Arial" w:cs="Arial"/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3EA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3EA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3EA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EA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3EA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3EA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3EA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3EA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3EA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3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3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3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EA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3EA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3EA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3EA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3EA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3E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E3EA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E3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3EA9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3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E3EA9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E3E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E3EA9"/>
    <w:pPr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E3E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3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3EA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E3E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Lilian AMON</dc:creator>
  <cp:keywords/>
  <dc:description/>
  <cp:lastModifiedBy>Daria Lilian AMON</cp:lastModifiedBy>
  <cp:revision>2</cp:revision>
  <dcterms:created xsi:type="dcterms:W3CDTF">2024-12-04T19:50:00Z</dcterms:created>
  <dcterms:modified xsi:type="dcterms:W3CDTF">2024-12-04T20:00:00Z</dcterms:modified>
</cp:coreProperties>
</file>